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803483" w14:textId="4522B00C" w:rsidR="00184886" w:rsidRDefault="00184886" w:rsidP="0018488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. Univariate analysis of the effect of student and pandemic related factors on medical student burnout during the COVID-19 pandemic. Burnout levels are given as the full-scale result of the Oldenburg Burnout Inventory questionnaire adapted for academic environments (OLBI-S) questionnaire, with a total score from 16-64. Continuous variables are given as median and interquartile range (IQR).</w:t>
      </w:r>
    </w:p>
    <w:tbl>
      <w:tblPr>
        <w:tblW w:w="9645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62"/>
        <w:gridCol w:w="2553"/>
        <w:gridCol w:w="1135"/>
        <w:gridCol w:w="1560"/>
        <w:gridCol w:w="1135"/>
      </w:tblGrid>
      <w:tr w:rsidR="00184886" w14:paraId="1CC9FBDB" w14:textId="77777777" w:rsidTr="00184886">
        <w:trPr>
          <w:trHeight w:val="680"/>
        </w:trPr>
        <w:tc>
          <w:tcPr>
            <w:tcW w:w="326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B668C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6378" w:type="dxa"/>
            <w:gridSpan w:val="4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hideMark/>
          </w:tcPr>
          <w:p w14:paraId="3B49E459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Burnout OLBI-S (Full Scale)</w:t>
            </w:r>
          </w:p>
        </w:tc>
      </w:tr>
      <w:tr w:rsidR="00184886" w14:paraId="7BCDDF65" w14:textId="77777777" w:rsidTr="00184886">
        <w:trPr>
          <w:trHeight w:val="680"/>
        </w:trPr>
        <w:tc>
          <w:tcPr>
            <w:tcW w:w="326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FCC04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255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hideMark/>
          </w:tcPr>
          <w:p w14:paraId="3DD2658F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ategories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EE9F4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dian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208A9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QR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31F1F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</w:rPr>
              <w:t>-value</w:t>
            </w:r>
          </w:p>
        </w:tc>
      </w:tr>
      <w:tr w:rsidR="00184886" w14:paraId="5B003DCE" w14:textId="77777777" w:rsidTr="00184886">
        <w:trPr>
          <w:trHeight w:val="63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01EB4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ysical exercise frequenc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A6A05B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ily</w:t>
            </w:r>
          </w:p>
          <w:p w14:paraId="1A62890B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 few times weekly</w:t>
            </w:r>
          </w:p>
          <w:p w14:paraId="5130377F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 few times monthly</w:t>
            </w:r>
          </w:p>
          <w:p w14:paraId="41CDEE6F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rely/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0F65D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  <w:p w14:paraId="1B37FFB1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  <w:p w14:paraId="4E58DBBA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  <w:p w14:paraId="41F251C7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805A8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-44</w:t>
            </w:r>
          </w:p>
          <w:p w14:paraId="683DA0A5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-44</w:t>
            </w:r>
          </w:p>
          <w:p w14:paraId="1F48D700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-48</w:t>
            </w:r>
          </w:p>
          <w:p w14:paraId="486CD48B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-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2C585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184886" w14:paraId="47BED8E3" w14:textId="77777777" w:rsidTr="00184886">
        <w:trPr>
          <w:trHeight w:val="63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FF468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cohol drinking frequenc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601B31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ily</w:t>
            </w:r>
          </w:p>
          <w:p w14:paraId="0AFFDF60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 few times weekly</w:t>
            </w:r>
          </w:p>
          <w:p w14:paraId="15291EAC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 few times monthly</w:t>
            </w:r>
          </w:p>
          <w:p w14:paraId="658A7A2F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rely/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E44C7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  <w:p w14:paraId="632148C1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  <w:p w14:paraId="0EF0F260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  <w:p w14:paraId="4C8F13AF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F2ED01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5-50.25</w:t>
            </w:r>
          </w:p>
          <w:p w14:paraId="2D7AFD55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-46</w:t>
            </w:r>
          </w:p>
          <w:p w14:paraId="625561AB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-45.5</w:t>
            </w:r>
          </w:p>
          <w:p w14:paraId="0090DB61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-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CCE30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</w:t>
            </w:r>
          </w:p>
        </w:tc>
      </w:tr>
      <w:tr w:rsidR="00184886" w14:paraId="64F70BC6" w14:textId="77777777" w:rsidTr="00184886">
        <w:trPr>
          <w:trHeight w:val="63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34C69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ok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E75114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≥1 pack/day</w:t>
            </w:r>
          </w:p>
          <w:p w14:paraId="551E4CB3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pack/2-4 days</w:t>
            </w:r>
          </w:p>
          <w:p w14:paraId="0671401B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pack/week</w:t>
            </w:r>
          </w:p>
          <w:p w14:paraId="41B4ED74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rely/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643F8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  <w:p w14:paraId="6C6A7036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  <w:p w14:paraId="4A5FAFC4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  <w:p w14:paraId="53E6DEA0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77398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-51</w:t>
            </w:r>
          </w:p>
          <w:p w14:paraId="621A7565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75-49</w:t>
            </w:r>
          </w:p>
          <w:p w14:paraId="2C16821A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-46</w:t>
            </w:r>
          </w:p>
          <w:p w14:paraId="7689F430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l-GR"/>
              </w:rPr>
            </w:pPr>
            <w:r>
              <w:rPr>
                <w:rFonts w:ascii="Times New Roman" w:eastAsia="Times New Roman" w:hAnsi="Times New Roman" w:cs="Times New Roman"/>
              </w:rPr>
              <w:t>33-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9BFFD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3</w:t>
            </w:r>
          </w:p>
        </w:tc>
      </w:tr>
      <w:tr w:rsidR="00184886" w14:paraId="10BB5AB5" w14:textId="77777777" w:rsidTr="00184886">
        <w:trPr>
          <w:trHeight w:val="63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B93FA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ody weigh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B8D0FD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ined weight</w:t>
            </w:r>
          </w:p>
          <w:p w14:paraId="3236346E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st weight</w:t>
            </w:r>
          </w:p>
          <w:p w14:paraId="6486347A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intained w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82855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  <w:p w14:paraId="674FE997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  <w:p w14:paraId="7FC14634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F3EDD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-49</w:t>
            </w:r>
          </w:p>
          <w:p w14:paraId="420B756F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-44</w:t>
            </w:r>
          </w:p>
          <w:p w14:paraId="4CA4F24C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-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038AE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</w:tr>
    </w:tbl>
    <w:p w14:paraId="7E939004" w14:textId="77777777" w:rsidR="00184886" w:rsidRDefault="00184886" w:rsidP="00184886">
      <w:pPr>
        <w:spacing w:line="240" w:lineRule="auto"/>
        <w:rPr>
          <w:rFonts w:ascii="Times New Roman" w:hAnsi="Times New Roman" w:cs="Times New Roman"/>
          <w:vanish/>
          <w:sz w:val="24"/>
          <w:szCs w:val="24"/>
          <w:lang w:val="en-CY"/>
        </w:rPr>
      </w:pPr>
    </w:p>
    <w:tbl>
      <w:tblPr>
        <w:tblW w:w="9645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62"/>
        <w:gridCol w:w="2553"/>
        <w:gridCol w:w="1135"/>
        <w:gridCol w:w="1560"/>
        <w:gridCol w:w="1135"/>
      </w:tblGrid>
      <w:tr w:rsidR="00184886" w14:paraId="53026FE1" w14:textId="77777777" w:rsidTr="00184886">
        <w:trPr>
          <w:trHeight w:val="63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8E77B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eep qual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A5479B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ry good</w:t>
            </w:r>
          </w:p>
          <w:p w14:paraId="7DB8CAC4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irly good</w:t>
            </w:r>
          </w:p>
          <w:p w14:paraId="3547A9A7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irly poor</w:t>
            </w:r>
          </w:p>
          <w:p w14:paraId="19444D9A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1CFEE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  <w:p w14:paraId="7F72C622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  <w:p w14:paraId="7127FD1C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  <w:p w14:paraId="262617A1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54A17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5-43</w:t>
            </w:r>
          </w:p>
          <w:p w14:paraId="2ED81C96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-45</w:t>
            </w:r>
          </w:p>
          <w:p w14:paraId="33CD843B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-48</w:t>
            </w:r>
          </w:p>
          <w:p w14:paraId="6E5687D3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75-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592EE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4</w:t>
            </w:r>
          </w:p>
        </w:tc>
      </w:tr>
      <w:tr w:rsidR="00184886" w14:paraId="1E1F06ED" w14:textId="77777777" w:rsidTr="00184886">
        <w:trPr>
          <w:trHeight w:val="63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AE627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nancial situ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AC30B9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roved</w:t>
            </w:r>
          </w:p>
          <w:p w14:paraId="1ED5F8C9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s stable</w:t>
            </w:r>
          </w:p>
          <w:p w14:paraId="11B5E6C1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terior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22247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  <w:p w14:paraId="71C9BF0E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  <w:p w14:paraId="63B35DF1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7C914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5-41</w:t>
            </w:r>
          </w:p>
          <w:p w14:paraId="5859FEFF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-45</w:t>
            </w:r>
          </w:p>
          <w:p w14:paraId="0F986ADC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-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834D0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184886" w14:paraId="23B987B5" w14:textId="77777777" w:rsidTr="00184886">
        <w:trPr>
          <w:trHeight w:val="63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97323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lth issues / negative personal life even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A2D2AB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  <w:p w14:paraId="5A78B280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  <w:p w14:paraId="6364C42C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fer not to s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6A680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  <w:p w14:paraId="7EEE4028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  <w:p w14:paraId="15203F90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322B3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-50</w:t>
            </w:r>
          </w:p>
          <w:p w14:paraId="71C6E705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75-44.25</w:t>
            </w:r>
          </w:p>
          <w:p w14:paraId="76999B48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-4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70BB8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184886" w14:paraId="0DD670BB" w14:textId="77777777" w:rsidTr="00184886">
        <w:trPr>
          <w:trHeight w:val="63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7F9F5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tracurricular responsibiliti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5CDF42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  <w:p w14:paraId="19EDA3BF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F95C7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  <w:p w14:paraId="0711C066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EB902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25-47</w:t>
            </w:r>
          </w:p>
          <w:p w14:paraId="02DC6529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-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18ACB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13</w:t>
            </w:r>
          </w:p>
        </w:tc>
      </w:tr>
      <w:tr w:rsidR="00184886" w14:paraId="3021D450" w14:textId="77777777" w:rsidTr="00184886">
        <w:trPr>
          <w:trHeight w:val="8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F7E63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 media u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908E9B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3hours/day</w:t>
            </w:r>
          </w:p>
          <w:p w14:paraId="55BBA6DA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3 hours/day</w:t>
            </w:r>
          </w:p>
          <w:p w14:paraId="1AFCCB2B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1hour/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AFF85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  <w:p w14:paraId="13F9756C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  <w:p w14:paraId="641A7D7C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CE24D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-49</w:t>
            </w:r>
          </w:p>
          <w:p w14:paraId="0B927F2A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-44</w:t>
            </w:r>
          </w:p>
          <w:p w14:paraId="0E2523E9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-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F5738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02</w:t>
            </w:r>
          </w:p>
        </w:tc>
      </w:tr>
      <w:tr w:rsidR="00184886" w14:paraId="69907BCD" w14:textId="77777777" w:rsidTr="00184886">
        <w:trPr>
          <w:trHeight w:val="63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ADA28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pent in class prepar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EFE2E3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5 hours/day</w:t>
            </w:r>
          </w:p>
          <w:p w14:paraId="17DFD457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-5 hours/day</w:t>
            </w:r>
          </w:p>
          <w:p w14:paraId="00E1D817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3 hours/day</w:t>
            </w:r>
          </w:p>
          <w:p w14:paraId="732B8C98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1 hour/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DA3CB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  <w:p w14:paraId="4E41A2CC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  <w:p w14:paraId="470F5635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  <w:p w14:paraId="326B10E3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3A1F1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-47</w:t>
            </w:r>
          </w:p>
          <w:p w14:paraId="7F186D58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-44</w:t>
            </w:r>
          </w:p>
          <w:p w14:paraId="6727BE28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-45</w:t>
            </w:r>
          </w:p>
          <w:p w14:paraId="7AB6E1AA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-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C2E7E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9</w:t>
            </w:r>
          </w:p>
        </w:tc>
      </w:tr>
      <w:tr w:rsidR="00184886" w14:paraId="21E17010" w14:textId="77777777" w:rsidTr="00184886">
        <w:trPr>
          <w:trHeight w:val="63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A541E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ived support from faculty/adviso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A9EB46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ry good</w:t>
            </w:r>
          </w:p>
          <w:p w14:paraId="7FB3B73D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irly good</w:t>
            </w:r>
          </w:p>
          <w:p w14:paraId="2C89A50F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irly poor</w:t>
            </w:r>
          </w:p>
          <w:p w14:paraId="378DFAB4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7A574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  <w:p w14:paraId="57F339B7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  <w:p w14:paraId="28FA14DF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  <w:p w14:paraId="1CFF7E5D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F76FA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-41.5</w:t>
            </w:r>
          </w:p>
          <w:p w14:paraId="50A40958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-43.75</w:t>
            </w:r>
          </w:p>
          <w:p w14:paraId="40075B79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-47</w:t>
            </w:r>
          </w:p>
          <w:p w14:paraId="754CF703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75-54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D27ED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184886" w14:paraId="1A761C46" w14:textId="77777777" w:rsidTr="00184886">
        <w:trPr>
          <w:trHeight w:val="63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4DBCB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her langu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C0ED9C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eek</w:t>
            </w:r>
          </w:p>
          <w:p w14:paraId="096864F9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glish</w:t>
            </w:r>
          </w:p>
          <w:p w14:paraId="04F65C22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rman</w:t>
            </w:r>
          </w:p>
          <w:p w14:paraId="7A393640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33466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  <w:p w14:paraId="4A5E36B3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  <w:p w14:paraId="1B653E6E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  <w:p w14:paraId="1618CDCB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B9154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-44</w:t>
            </w:r>
          </w:p>
          <w:p w14:paraId="7B232046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25-48.75</w:t>
            </w:r>
          </w:p>
          <w:p w14:paraId="0D9A18B1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-47</w:t>
            </w:r>
          </w:p>
          <w:p w14:paraId="6BB1EA22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75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FFE28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09</w:t>
            </w:r>
          </w:p>
        </w:tc>
      </w:tr>
      <w:tr w:rsidR="00184886" w14:paraId="457C1AF3" w14:textId="77777777" w:rsidTr="00184886">
        <w:trPr>
          <w:trHeight w:val="665"/>
        </w:trPr>
        <w:tc>
          <w:tcPr>
            <w:tcW w:w="326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777CE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lf-reported familiarity with technolog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hideMark/>
          </w:tcPr>
          <w:p w14:paraId="452BF386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t</w:t>
            </w:r>
          </w:p>
          <w:p w14:paraId="422A45C7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anced</w:t>
            </w:r>
          </w:p>
          <w:p w14:paraId="6AC3C4EC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mediate</w:t>
            </w:r>
          </w:p>
          <w:p w14:paraId="73668592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ginn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F2B33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  <w:p w14:paraId="29C9126E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  <w:p w14:paraId="21D4C3B4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  <w:p w14:paraId="7A649DA3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080D6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-44</w:t>
            </w:r>
          </w:p>
          <w:p w14:paraId="0B5B46B8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-46</w:t>
            </w:r>
          </w:p>
          <w:p w14:paraId="47B4C46E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-47</w:t>
            </w:r>
          </w:p>
          <w:p w14:paraId="7CE08F27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5-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0D5EF" w14:textId="77777777" w:rsidR="00184886" w:rsidRDefault="00184886">
            <w:pPr>
              <w:spacing w:before="100" w:after="100" w:line="259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02</w:t>
            </w:r>
          </w:p>
        </w:tc>
      </w:tr>
    </w:tbl>
    <w:p w14:paraId="4524C5F6" w14:textId="77777777" w:rsidR="00184886" w:rsidRDefault="00184886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43464AA" w14:textId="77777777" w:rsidR="00B612CC" w:rsidRDefault="00B612C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9392F77" w14:textId="5A456B5B" w:rsidR="00B0751C" w:rsidRDefault="00A351A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eastAsia="Times New Roman" w:hAnsi="Times New Roman" w:cs="Times New Roman"/>
          <w:sz w:val="24"/>
          <w:szCs w:val="24"/>
        </w:rPr>
        <w:t>. Correlations between the different subscales of the burnout and motivation questionnaires used in this study.</w:t>
      </w:r>
    </w:p>
    <w:p w14:paraId="61DEB1A9" w14:textId="77777777" w:rsidR="00B0751C" w:rsidRDefault="00A351A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36FB7265" wp14:editId="67605D3D">
            <wp:extent cx="4590288" cy="3675962"/>
            <wp:effectExtent l="0" t="0" r="0" b="0"/>
            <wp:docPr id="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90288" cy="367596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527A89" w14:textId="77777777" w:rsidR="00B0751C" w:rsidRDefault="00A351A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76E5D11D" wp14:editId="69942B36">
            <wp:extent cx="4590288" cy="3674045"/>
            <wp:effectExtent l="0" t="0" r="0" b="0"/>
            <wp:docPr id="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90288" cy="36740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33A0F3" w14:textId="77777777" w:rsidR="00B0751C" w:rsidRDefault="00A351A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744AA32F" wp14:editId="6E6349D7">
            <wp:extent cx="4590288" cy="3672230"/>
            <wp:effectExtent l="0" t="0" r="0" b="0"/>
            <wp:docPr id="9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90288" cy="36722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1B2798C" w14:textId="77777777" w:rsidR="00B0751C" w:rsidRDefault="00A351A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7214C266" wp14:editId="2172C8A7">
            <wp:extent cx="4604050" cy="3675888"/>
            <wp:effectExtent l="0" t="0" r="0" b="0"/>
            <wp:docPr id="1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04050" cy="36758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6EDBFA8" w14:textId="77777777" w:rsidR="00B0751C" w:rsidRDefault="00A351A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4B888369" wp14:editId="4F263DB1">
            <wp:extent cx="4590288" cy="3674578"/>
            <wp:effectExtent l="0" t="0" r="0" b="0"/>
            <wp:docPr id="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90288" cy="367457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DE7B08" w14:textId="77777777" w:rsidR="00B0751C" w:rsidRDefault="00A351A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09199462" wp14:editId="355E285A">
            <wp:extent cx="4590288" cy="3665379"/>
            <wp:effectExtent l="0" t="0" r="0" b="0"/>
            <wp:docPr id="3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90288" cy="366537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722A412" w14:textId="77777777" w:rsidR="00B0751C" w:rsidRDefault="00A351A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783ED9BC" wp14:editId="1E3407B8">
            <wp:extent cx="4590288" cy="3672230"/>
            <wp:effectExtent l="0" t="0" r="0" b="0"/>
            <wp:docPr id="1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90288" cy="36722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6FD08ED" w14:textId="77777777" w:rsidR="00B0751C" w:rsidRDefault="00A351A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4D18F296" wp14:editId="511F4F0A">
            <wp:extent cx="4590288" cy="3674411"/>
            <wp:effectExtent l="0" t="0" r="0" b="0"/>
            <wp:docPr id="2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90288" cy="36744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44C4364" w14:textId="77777777" w:rsidR="00B0751C" w:rsidRDefault="00A351A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392817B6" wp14:editId="52227C3B">
            <wp:extent cx="4590288" cy="3672230"/>
            <wp:effectExtent l="0" t="0" r="0" b="0"/>
            <wp:docPr id="6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90288" cy="36722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C21E42" w14:textId="77777777" w:rsidR="00B0751C" w:rsidRDefault="00A351A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1004B87B" wp14:editId="20260061">
            <wp:extent cx="4590288" cy="3661678"/>
            <wp:effectExtent l="0" t="0" r="0" b="0"/>
            <wp:docPr id="4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90288" cy="366167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0F9606" w14:textId="77777777" w:rsidR="00B0751C" w:rsidRDefault="00A351A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6CE95DD4" wp14:editId="4FC190FD">
            <wp:extent cx="4590288" cy="3676338"/>
            <wp:effectExtent l="0" t="0" r="0" b="0"/>
            <wp:docPr id="10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90288" cy="36763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B0751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D9C94B" w16cex:dateUtc="2023-04-06T19:4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250B5"/>
    <w:multiLevelType w:val="hybridMultilevel"/>
    <w:tmpl w:val="D4A8EAF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831BE"/>
    <w:multiLevelType w:val="multilevel"/>
    <w:tmpl w:val="13F2A88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90F40F1"/>
    <w:multiLevelType w:val="hybridMultilevel"/>
    <w:tmpl w:val="3932989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751C"/>
    <w:rsid w:val="0008225F"/>
    <w:rsid w:val="00184886"/>
    <w:rsid w:val="00192CE9"/>
    <w:rsid w:val="00297C02"/>
    <w:rsid w:val="00337F28"/>
    <w:rsid w:val="00A351AE"/>
    <w:rsid w:val="00B0751C"/>
    <w:rsid w:val="00B612CC"/>
    <w:rsid w:val="00F2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1DCCB"/>
  <w15:docId w15:val="{B769EF12-7D28-4ED2-BF2A-7BD9FF4CA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l-G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paragraph" w:styleId="Revision">
    <w:name w:val="Revision"/>
    <w:hidden/>
    <w:uiPriority w:val="99"/>
    <w:semiHidden/>
    <w:rsid w:val="00F22724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227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27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27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7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72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97C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60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31C8AD-9F19-40E8-A994-9C4DB9287A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lias Nikas</cp:lastModifiedBy>
  <cp:revision>8</cp:revision>
  <dcterms:created xsi:type="dcterms:W3CDTF">2023-04-09T18:24:00Z</dcterms:created>
  <dcterms:modified xsi:type="dcterms:W3CDTF">2023-04-29T11:34:00Z</dcterms:modified>
</cp:coreProperties>
</file>